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3059" w:type="dxa"/>
        <w:tblLook w:val="04A0" w:firstRow="1" w:lastRow="0" w:firstColumn="1" w:lastColumn="0" w:noHBand="0" w:noVBand="1"/>
      </w:tblPr>
      <w:tblGrid>
        <w:gridCol w:w="2538"/>
        <w:gridCol w:w="680"/>
        <w:gridCol w:w="1628"/>
        <w:gridCol w:w="969"/>
        <w:gridCol w:w="1220"/>
        <w:gridCol w:w="633"/>
        <w:gridCol w:w="1120"/>
        <w:gridCol w:w="5126"/>
        <w:gridCol w:w="1120"/>
        <w:gridCol w:w="1120"/>
        <w:gridCol w:w="1500"/>
        <w:gridCol w:w="800"/>
        <w:gridCol w:w="1067"/>
        <w:gridCol w:w="1380"/>
        <w:gridCol w:w="656"/>
        <w:gridCol w:w="1020"/>
        <w:gridCol w:w="1187"/>
      </w:tblGrid>
      <w:tr w:rsidR="00734AB6" w:rsidRPr="00734AB6" w14:paraId="41083BA8" w14:textId="77777777" w:rsidTr="00245AA2">
        <w:trPr>
          <w:trHeight w:val="285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886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74C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4B0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perio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A5E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6E4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BFC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FP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15E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type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4E7C" w14:textId="6CE4ABE3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  <w:r w:rsidR="007443E4">
              <w:rPr>
                <w:rFonts w:ascii="等线" w:eastAsia="等线" w:hAnsi="等线" w:cs="宋体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9F6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CAC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E8E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 typ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866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to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904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poi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E25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 of H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13E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294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CC95" w14:textId="2E8D95A7" w:rsidR="00734AB6" w:rsidRPr="00734AB6" w:rsidRDefault="00497C9E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="00734AB6"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tment</w:t>
            </w:r>
          </w:p>
        </w:tc>
      </w:tr>
      <w:tr w:rsidR="00361E05" w:rsidRPr="00734AB6" w14:paraId="0E0B7B10" w14:textId="77777777" w:rsidTr="00245AA2">
        <w:trPr>
          <w:trHeight w:val="278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97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ki et 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77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6D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-199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A6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84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45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12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BD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64,range:32-8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B5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37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127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A0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EC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674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50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9A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F6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5B0D0C7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3B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ash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87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5A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7-2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8A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479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83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E2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D0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64,range:42-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33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80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12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69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43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A1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568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C0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B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7D99E398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C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ike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2D1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82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2-2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1F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1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C2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FB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A6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5,range42-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4A6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92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E3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BD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0A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6D8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F2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53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80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5BAEC39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82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shimoto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1D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CB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-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C9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E1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23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6B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A2E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71,range34-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C4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D4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11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75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0D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72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B1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0D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V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0B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04CF175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079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kamura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79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94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-2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AB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790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EF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9D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06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71,range56-79:25;Median68,range26-85: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1F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0BA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70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16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26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04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1C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8A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B4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60FAC5D3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05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mada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E8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6D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-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FFC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BB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FA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52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84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9 (IQR60–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F23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B0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16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S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36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12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6F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D7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5D5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078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1CA5C265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79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602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CA4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-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1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9F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92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27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3E2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2,range36-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ED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7F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99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45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63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19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C5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8BA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4C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8D8BF27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D9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uruga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C2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481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-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78B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5D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91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81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F2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77 (IQR72–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54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FAE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95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A2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60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77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5A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F6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61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BRT</w:t>
            </w:r>
          </w:p>
        </w:tc>
      </w:tr>
      <w:tr w:rsidR="00497C9E" w:rsidRPr="00734AB6" w14:paraId="21E686F9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7D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zuk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62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8B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-2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10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24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A3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A7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97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70:283; ≥70: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12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32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A8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E0C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DD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4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D5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17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78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44DD3FE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96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unezuka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70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C4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-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CB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E5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00F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8E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F3F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74,range:55-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4A7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F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F5C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43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CB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B8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8F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81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V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0C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223AADB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72F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ang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B3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D9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-2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7A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400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88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5E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67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 59.94 ± 9.45:267; 62.57 ± 10.99；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A8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B47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AB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13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DF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3D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87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8B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IV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F7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14D654EB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DB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EC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CE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-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41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EB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0B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65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7B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56,range26-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CD7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1B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72D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97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216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FA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AE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6E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9F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5E9E712E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759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migaich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0D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046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-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01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41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58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993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1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7 (IQR,61-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ACE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6C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614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C3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C5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858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CB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C7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B3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14A19EAD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BF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m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9E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25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-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51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85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D71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37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8F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3 (IQR,55-7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19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77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D0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26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82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6C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D6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B0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AA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8972324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61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4A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81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-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FDC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8F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A63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6C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291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 58.89 ± 9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82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F0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AF2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AF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0F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95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5B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2F6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FB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78AA13CE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F8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roda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27F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4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-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DF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AD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353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FD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18E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64,range:32-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2B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51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F1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CD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B1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7C1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603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B3E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940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218AD4C5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D5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balak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A0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CA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-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0C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34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CA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EE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2D8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 62.08 ± 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D4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7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993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176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7D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P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DC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76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E5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7F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3820E1E9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FF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YOJI IWAMOTO et al.(3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BA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BB3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-2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CB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11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D8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45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C4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6,range45-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27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19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4A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A2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16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EA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C52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47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719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69030A14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DA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kamor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5F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6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-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D4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82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29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46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0FF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4 (IQR,58.5–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2F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46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B7D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52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02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88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BC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97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66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647BE186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ED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n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EC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1E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.01-2014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BF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79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F0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1D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EE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32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AD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BD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C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24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06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89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D9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27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1CFA175C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C2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ong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024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3D0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-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A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D3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05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A8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F3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59.6± 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22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E2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12C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310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EAB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29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07A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D8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98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63EB087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F2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C2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89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-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20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7B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BF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D8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E9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61,range:52-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C4B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A4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4D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80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86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17B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EF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82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690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242E118D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33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DD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836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-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38F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C8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93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CF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77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 59.7±1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B5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459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5C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E9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B7C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32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A8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6E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3A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F716901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6A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92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563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-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C97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D5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B4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0B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36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B6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E5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8E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5C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6F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52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F9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FE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23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5050D36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151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ang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95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83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-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A0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9D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54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91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C3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59.6± 1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B9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4D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8E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48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A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BD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82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06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B1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A5AC3E5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AB2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a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FB0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CD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-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99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76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9A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66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B3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62± 1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45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50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AA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D9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58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6A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F7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83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B0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0A477BE0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C4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ttori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CD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82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-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18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0C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49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03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5A8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± SD,69.1± 10.8:120; 68.2± 10.3:4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C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80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665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94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2D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6C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19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0D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88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7135FA52" w14:textId="77777777" w:rsidTr="00245AA2">
        <w:trPr>
          <w:trHeight w:val="27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02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kao et 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EA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B4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-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6FE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5D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4C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0CF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8DB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7 (IQR,61-73):717; median66 (IQR,59–72):2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A9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EE1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AC8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36A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CF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128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E1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56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9B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497C9E" w:rsidRPr="00734AB6" w14:paraId="4F1116B4" w14:textId="77777777" w:rsidTr="00245AA2">
        <w:trPr>
          <w:trHeight w:val="285"/>
        </w:trPr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0F4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ai et 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070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9BC3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-2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5EFC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A68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D06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CCC6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5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A657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61,range30-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2C5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3CE2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68D0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F509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55AE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/D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ADFA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51C1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FBF4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AB3D" w14:textId="77777777" w:rsidR="00734AB6" w:rsidRPr="00734AB6" w:rsidRDefault="00734AB6" w:rsidP="00734A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AB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</w:tr>
      <w:tr w:rsidR="00734AB6" w:rsidRPr="00734AB6" w14:paraId="00929310" w14:textId="77777777" w:rsidTr="00245AA2">
        <w:trPr>
          <w:trHeight w:val="720"/>
        </w:trPr>
        <w:tc>
          <w:tcPr>
            <w:tcW w:w="230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E589" w14:textId="6C1DFE13" w:rsidR="00734AB6" w:rsidRPr="00734AB6" w:rsidRDefault="00734AB6" w:rsidP="00734AB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734A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ic Characteristics of Included Studies. MFP, median follow-up time; HR, hazard ratio; NOS, Newcastle–Ottawa scale; NSCLC, non-small cell lung cancer; Retro, retrospective; ADA, adenocarcinoma; </w:t>
            </w:r>
            <w:r w:rsidRPr="00734A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, continuous; OS, overall survival; DFS, disease-free survival; RFS, recurrence-free survival; PFS, progression-free survival; E, estimated; R, reported; NA, not available</w:t>
            </w:r>
            <w:r w:rsidR="00497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SBRT, </w:t>
            </w:r>
            <w:r w:rsidR="00497C9E" w:rsidRPr="00497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eotactic body radiation therapy</w:t>
            </w:r>
            <w:r w:rsidR="00497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IQR, </w:t>
            </w:r>
            <w:r w:rsidR="00497C9E" w:rsidRPr="00497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quartile range</w:t>
            </w:r>
            <w:r w:rsidR="00497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SD, </w:t>
            </w:r>
            <w:r w:rsidR="00245A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245AA2" w:rsidRPr="00245A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ndard </w:t>
            </w:r>
            <w:r w:rsidR="00245A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245AA2" w:rsidRPr="00245A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iation</w:t>
            </w:r>
            <w:r w:rsidR="00245A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2AAD4987" w14:textId="77777777" w:rsidR="004B1E3D" w:rsidRPr="00734AB6" w:rsidRDefault="004B1E3D"/>
    <w:sectPr w:rsidR="004B1E3D" w:rsidRPr="00734AB6" w:rsidSect="00734AB6">
      <w:pgSz w:w="24480" w:h="15840" w:orient="landscape" w:code="121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C1"/>
    <w:rsid w:val="00156549"/>
    <w:rsid w:val="00245AA2"/>
    <w:rsid w:val="00361E05"/>
    <w:rsid w:val="00497C9E"/>
    <w:rsid w:val="004B1E3D"/>
    <w:rsid w:val="00734AB6"/>
    <w:rsid w:val="007443E4"/>
    <w:rsid w:val="009B4523"/>
    <w:rsid w:val="00E9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7B92"/>
  <w15:chartTrackingRefBased/>
  <w15:docId w15:val="{F58D02DD-7D40-4D21-93AB-E23D52BD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Wu</dc:creator>
  <cp:keywords/>
  <dc:description/>
  <cp:lastModifiedBy>Yongming Wu</cp:lastModifiedBy>
  <cp:revision>9</cp:revision>
  <dcterms:created xsi:type="dcterms:W3CDTF">2023-05-24T05:27:00Z</dcterms:created>
  <dcterms:modified xsi:type="dcterms:W3CDTF">2023-05-24T05:38:00Z</dcterms:modified>
</cp:coreProperties>
</file>